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7E2F4" w14:textId="638C0005" w:rsidR="00990E87" w:rsidRPr="00CE6ACA" w:rsidRDefault="00990E87" w:rsidP="00990E8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82C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C5E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2C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07"/>
        <w:gridCol w:w="1116"/>
        <w:gridCol w:w="1116"/>
        <w:gridCol w:w="1116"/>
        <w:gridCol w:w="1116"/>
      </w:tblGrid>
      <w:tr w:rsidR="00990E87" w:rsidRPr="00F82C40" w14:paraId="0FD6656C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342A9557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0AFF741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Spike</w:t>
            </w:r>
          </w:p>
          <w:p w14:paraId="59AD71D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(n=171)</w:t>
            </w:r>
          </w:p>
        </w:tc>
        <w:tc>
          <w:tcPr>
            <w:tcW w:w="1116" w:type="dxa"/>
            <w:noWrap/>
            <w:hideMark/>
          </w:tcPr>
          <w:p w14:paraId="6DF5679F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M</w:t>
            </w:r>
          </w:p>
          <w:p w14:paraId="7A953E23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(n=136)</w:t>
            </w:r>
          </w:p>
        </w:tc>
        <w:tc>
          <w:tcPr>
            <w:tcW w:w="1116" w:type="dxa"/>
            <w:noWrap/>
            <w:hideMark/>
          </w:tcPr>
          <w:p w14:paraId="4A7DBCD3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NP</w:t>
            </w:r>
          </w:p>
          <w:p w14:paraId="54C1CB1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(n=162)</w:t>
            </w:r>
          </w:p>
        </w:tc>
        <w:tc>
          <w:tcPr>
            <w:tcW w:w="1116" w:type="dxa"/>
            <w:noWrap/>
            <w:hideMark/>
          </w:tcPr>
          <w:p w14:paraId="2998DC11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NSP</w:t>
            </w:r>
          </w:p>
          <w:p w14:paraId="683F402E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(n=100)</w:t>
            </w:r>
          </w:p>
        </w:tc>
        <w:tc>
          <w:tcPr>
            <w:tcW w:w="1116" w:type="dxa"/>
            <w:noWrap/>
            <w:hideMark/>
          </w:tcPr>
          <w:p w14:paraId="5D8E13E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ORF</w:t>
            </w:r>
          </w:p>
          <w:p w14:paraId="2E9E740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(n=90)</w:t>
            </w:r>
          </w:p>
        </w:tc>
      </w:tr>
      <w:tr w:rsidR="00990E87" w:rsidRPr="00F82C40" w14:paraId="5618FB04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2EFDA625" w14:textId="77777777" w:rsidR="00990E87" w:rsidRPr="00F82C40" w:rsidRDefault="00990E87" w:rsidP="00975D58">
            <w:pPr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Day 0</w:t>
            </w:r>
          </w:p>
        </w:tc>
        <w:tc>
          <w:tcPr>
            <w:tcW w:w="776" w:type="dxa"/>
            <w:noWrap/>
          </w:tcPr>
          <w:p w14:paraId="53DB9EF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</w:tcPr>
          <w:p w14:paraId="2B6EA5E1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</w:tcPr>
          <w:p w14:paraId="4EDE600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</w:tcPr>
          <w:p w14:paraId="4417150F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</w:tcPr>
          <w:p w14:paraId="448FA77B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E87" w:rsidRPr="00F82C40" w14:paraId="28420DB6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1762A06C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Asymptomatic</w:t>
            </w:r>
          </w:p>
        </w:tc>
        <w:tc>
          <w:tcPr>
            <w:tcW w:w="776" w:type="dxa"/>
            <w:noWrap/>
            <w:hideMark/>
          </w:tcPr>
          <w:p w14:paraId="3DB10C2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4C2C017E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4F4229FF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3851F2B4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3AD8BFC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3</w:t>
            </w:r>
          </w:p>
        </w:tc>
      </w:tr>
      <w:tr w:rsidR="00990E87" w:rsidRPr="00F82C40" w14:paraId="7E2963DB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0914BF7C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Mild/moderate</w:t>
            </w:r>
          </w:p>
        </w:tc>
        <w:tc>
          <w:tcPr>
            <w:tcW w:w="776" w:type="dxa"/>
            <w:noWrap/>
            <w:hideMark/>
          </w:tcPr>
          <w:p w14:paraId="7C02ACA5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0DA6236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39A95B85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3128D821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6F8498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8</w:t>
            </w:r>
          </w:p>
        </w:tc>
      </w:tr>
      <w:tr w:rsidR="00990E87" w:rsidRPr="00F82C40" w14:paraId="7C60120D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14E8C205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776" w:type="dxa"/>
            <w:noWrap/>
            <w:hideMark/>
          </w:tcPr>
          <w:p w14:paraId="4067FE3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7090CAB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7DBCB70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4BC743F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6873745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</w:t>
            </w:r>
          </w:p>
        </w:tc>
      </w:tr>
      <w:tr w:rsidR="00990E87" w:rsidRPr="00F82C40" w14:paraId="77A697DF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0CA18193" w14:textId="77777777" w:rsidR="00990E87" w:rsidRPr="00F82C40" w:rsidRDefault="00990E87" w:rsidP="00975D58">
            <w:pPr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Day 7</w:t>
            </w:r>
          </w:p>
        </w:tc>
        <w:tc>
          <w:tcPr>
            <w:tcW w:w="776" w:type="dxa"/>
            <w:noWrap/>
            <w:hideMark/>
          </w:tcPr>
          <w:p w14:paraId="2AF499D4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04BE210D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0D06AAB2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53CF2044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4C15B3F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E87" w:rsidRPr="00F82C40" w14:paraId="7BA10B6B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4D1D313C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Asymptomatic</w:t>
            </w:r>
          </w:p>
        </w:tc>
        <w:tc>
          <w:tcPr>
            <w:tcW w:w="776" w:type="dxa"/>
            <w:noWrap/>
            <w:hideMark/>
          </w:tcPr>
          <w:p w14:paraId="73F6A1F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57AF578B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7CBE43F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2A41433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24BCD76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3</w:t>
            </w:r>
          </w:p>
        </w:tc>
      </w:tr>
      <w:tr w:rsidR="00990E87" w:rsidRPr="00F82C40" w14:paraId="27F82EBE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6C40091F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Mild/moderate</w:t>
            </w:r>
          </w:p>
        </w:tc>
        <w:tc>
          <w:tcPr>
            <w:tcW w:w="776" w:type="dxa"/>
            <w:noWrap/>
            <w:hideMark/>
          </w:tcPr>
          <w:p w14:paraId="6FAAD0D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071A953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21DAE8A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661BEC5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58469CBF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9</w:t>
            </w:r>
          </w:p>
        </w:tc>
      </w:tr>
      <w:tr w:rsidR="00990E87" w:rsidRPr="00F82C40" w14:paraId="588EEA66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77260351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776" w:type="dxa"/>
            <w:noWrap/>
            <w:hideMark/>
          </w:tcPr>
          <w:p w14:paraId="085A2188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04C50F7D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16EFE0E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0B9434D2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4FBB1E8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5</w:t>
            </w:r>
          </w:p>
        </w:tc>
      </w:tr>
      <w:tr w:rsidR="00990E87" w:rsidRPr="00F82C40" w14:paraId="653EBC61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7DC31E39" w14:textId="77777777" w:rsidR="00990E87" w:rsidRPr="00F82C40" w:rsidRDefault="00990E87" w:rsidP="00975D58">
            <w:pPr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Day 14</w:t>
            </w:r>
          </w:p>
        </w:tc>
        <w:tc>
          <w:tcPr>
            <w:tcW w:w="776" w:type="dxa"/>
            <w:noWrap/>
            <w:hideMark/>
          </w:tcPr>
          <w:p w14:paraId="416B626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4FA9C57B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3F09D9E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77F91AB4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2A82568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E87" w:rsidRPr="00F82C40" w14:paraId="5CD7CBAC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32CDC3AF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Asymptomatic</w:t>
            </w:r>
          </w:p>
        </w:tc>
        <w:tc>
          <w:tcPr>
            <w:tcW w:w="776" w:type="dxa"/>
            <w:noWrap/>
            <w:hideMark/>
          </w:tcPr>
          <w:p w14:paraId="1AD8E06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0D248783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4D6F6EC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46F8A48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4BCB99CB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</w:tr>
      <w:tr w:rsidR="00990E87" w:rsidRPr="00F82C40" w14:paraId="0BE9FA04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5DAD77E6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Mild/moderate</w:t>
            </w:r>
          </w:p>
        </w:tc>
        <w:tc>
          <w:tcPr>
            <w:tcW w:w="776" w:type="dxa"/>
            <w:noWrap/>
            <w:hideMark/>
          </w:tcPr>
          <w:p w14:paraId="62DD9A6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6A79582D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4C38B2B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362D777E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094DE22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</w:tr>
      <w:tr w:rsidR="00990E87" w:rsidRPr="00F82C40" w14:paraId="54AB5D5B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2A292AFE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776" w:type="dxa"/>
            <w:noWrap/>
            <w:hideMark/>
          </w:tcPr>
          <w:p w14:paraId="08632D51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5FCE2423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24D36E6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673FC36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14387348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3</w:t>
            </w:r>
          </w:p>
        </w:tc>
      </w:tr>
      <w:tr w:rsidR="00990E87" w:rsidRPr="00F82C40" w14:paraId="2B5FB552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4D2961D8" w14:textId="77777777" w:rsidR="00990E87" w:rsidRPr="00F82C40" w:rsidRDefault="00990E87" w:rsidP="00975D58">
            <w:pPr>
              <w:rPr>
                <w:rFonts w:ascii="Times New Roman" w:hAnsi="Times New Roman" w:cs="Times New Roman"/>
                <w:b/>
                <w:bCs/>
              </w:rPr>
            </w:pPr>
            <w:r w:rsidRPr="00F82C40">
              <w:rPr>
                <w:rFonts w:ascii="Times New Roman" w:hAnsi="Times New Roman" w:cs="Times New Roman"/>
                <w:b/>
                <w:bCs/>
              </w:rPr>
              <w:t>Day 28</w:t>
            </w:r>
          </w:p>
        </w:tc>
        <w:tc>
          <w:tcPr>
            <w:tcW w:w="776" w:type="dxa"/>
            <w:noWrap/>
            <w:hideMark/>
          </w:tcPr>
          <w:p w14:paraId="479B89FD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350985AE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495A24B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223FB61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hideMark/>
          </w:tcPr>
          <w:p w14:paraId="013A0F0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E87" w:rsidRPr="00F82C40" w14:paraId="2ABD278A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11BBD798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Asymptomatic</w:t>
            </w:r>
          </w:p>
        </w:tc>
        <w:tc>
          <w:tcPr>
            <w:tcW w:w="776" w:type="dxa"/>
            <w:noWrap/>
            <w:hideMark/>
          </w:tcPr>
          <w:p w14:paraId="6E4AA82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41222F75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578375CB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694AC1DD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73FC224F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</w:tr>
      <w:tr w:rsidR="00990E87" w:rsidRPr="00F82C40" w14:paraId="7F8E8A6C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35A28FE8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Mild/moderate</w:t>
            </w:r>
          </w:p>
        </w:tc>
        <w:tc>
          <w:tcPr>
            <w:tcW w:w="776" w:type="dxa"/>
            <w:noWrap/>
            <w:hideMark/>
          </w:tcPr>
          <w:p w14:paraId="387788A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5CC2528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25E5A392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75C0E24A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03B63150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2</w:t>
            </w:r>
          </w:p>
        </w:tc>
      </w:tr>
      <w:tr w:rsidR="00990E87" w:rsidRPr="00F82C40" w14:paraId="27B2C451" w14:textId="77777777" w:rsidTr="00975D58">
        <w:trPr>
          <w:trHeight w:val="313"/>
        </w:trPr>
        <w:tc>
          <w:tcPr>
            <w:tcW w:w="2065" w:type="dxa"/>
            <w:noWrap/>
            <w:hideMark/>
          </w:tcPr>
          <w:p w14:paraId="1A615290" w14:textId="77777777" w:rsidR="00990E87" w:rsidRPr="00F82C40" w:rsidRDefault="00990E87" w:rsidP="00975D58">
            <w:pPr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776" w:type="dxa"/>
            <w:noWrap/>
            <w:hideMark/>
          </w:tcPr>
          <w:p w14:paraId="22A92592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4E1321E9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4F08D99C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21911A14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56A23407" w14:textId="77777777" w:rsidR="00990E87" w:rsidRPr="00F82C40" w:rsidRDefault="00990E87" w:rsidP="00975D58">
            <w:pPr>
              <w:jc w:val="center"/>
              <w:rPr>
                <w:rFonts w:ascii="Times New Roman" w:hAnsi="Times New Roman" w:cs="Times New Roman"/>
              </w:rPr>
            </w:pPr>
            <w:r w:rsidRPr="00F82C40">
              <w:rPr>
                <w:rFonts w:ascii="Times New Roman" w:hAnsi="Times New Roman" w:cs="Times New Roman"/>
              </w:rPr>
              <w:t>4</w:t>
            </w:r>
          </w:p>
        </w:tc>
      </w:tr>
    </w:tbl>
    <w:p w14:paraId="3F81E6A7" w14:textId="77777777" w:rsidR="00990E87" w:rsidRDefault="00990E87" w:rsidP="00F95948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990E87" w:rsidSect="00821CDE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C7E8D" w14:textId="77777777" w:rsidR="002F3F95" w:rsidRDefault="002F3F95" w:rsidP="00BE4947">
      <w:pPr>
        <w:spacing w:after="0" w:line="240" w:lineRule="auto"/>
      </w:pPr>
      <w:r>
        <w:separator/>
      </w:r>
    </w:p>
  </w:endnote>
  <w:endnote w:type="continuationSeparator" w:id="0">
    <w:p w14:paraId="39583979" w14:textId="77777777" w:rsidR="002F3F95" w:rsidRDefault="002F3F95" w:rsidP="00BE4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03249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CDCBF0" w14:textId="4C4794B7" w:rsidR="00BE4947" w:rsidRDefault="00BE49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58B4F1" w14:textId="77777777" w:rsidR="00BE4947" w:rsidRDefault="00BE4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F798C" w14:textId="77777777" w:rsidR="002F3F95" w:rsidRDefault="002F3F95" w:rsidP="00BE4947">
      <w:pPr>
        <w:spacing w:after="0" w:line="240" w:lineRule="auto"/>
      </w:pPr>
      <w:r>
        <w:separator/>
      </w:r>
    </w:p>
  </w:footnote>
  <w:footnote w:type="continuationSeparator" w:id="0">
    <w:p w14:paraId="2389C5CE" w14:textId="77777777" w:rsidR="002F3F95" w:rsidRDefault="002F3F95" w:rsidP="00BE4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17DE7"/>
    <w:multiLevelType w:val="hybridMultilevel"/>
    <w:tmpl w:val="B874CAB6"/>
    <w:lvl w:ilvl="0" w:tplc="576895B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A71A8"/>
    <w:multiLevelType w:val="multilevel"/>
    <w:tmpl w:val="33D86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A84C46"/>
    <w:multiLevelType w:val="hybridMultilevel"/>
    <w:tmpl w:val="7A4088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37412E"/>
    <w:multiLevelType w:val="hybridMultilevel"/>
    <w:tmpl w:val="934A1C3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9585584">
    <w:abstractNumId w:val="3"/>
  </w:num>
  <w:num w:numId="2" w16cid:durableId="728268075">
    <w:abstractNumId w:val="2"/>
  </w:num>
  <w:num w:numId="3" w16cid:durableId="239483801">
    <w:abstractNumId w:val="0"/>
  </w:num>
  <w:num w:numId="4" w16cid:durableId="1194883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CF"/>
    <w:rsid w:val="0000245D"/>
    <w:rsid w:val="00002AA2"/>
    <w:rsid w:val="00033B7C"/>
    <w:rsid w:val="00052471"/>
    <w:rsid w:val="00053B35"/>
    <w:rsid w:val="00056E25"/>
    <w:rsid w:val="00077D8B"/>
    <w:rsid w:val="0008621A"/>
    <w:rsid w:val="0008681F"/>
    <w:rsid w:val="00087B04"/>
    <w:rsid w:val="00095983"/>
    <w:rsid w:val="000962ED"/>
    <w:rsid w:val="000A03A8"/>
    <w:rsid w:val="000A2F6C"/>
    <w:rsid w:val="000A7433"/>
    <w:rsid w:val="000B14DC"/>
    <w:rsid w:val="000C636C"/>
    <w:rsid w:val="000D0D6E"/>
    <w:rsid w:val="000D4095"/>
    <w:rsid w:val="000E07A9"/>
    <w:rsid w:val="000E57E5"/>
    <w:rsid w:val="000F2607"/>
    <w:rsid w:val="000F3696"/>
    <w:rsid w:val="00105874"/>
    <w:rsid w:val="00122061"/>
    <w:rsid w:val="00122231"/>
    <w:rsid w:val="00130891"/>
    <w:rsid w:val="00131428"/>
    <w:rsid w:val="001410AB"/>
    <w:rsid w:val="00141B0E"/>
    <w:rsid w:val="001456F6"/>
    <w:rsid w:val="0014639D"/>
    <w:rsid w:val="00146857"/>
    <w:rsid w:val="00151D14"/>
    <w:rsid w:val="00154631"/>
    <w:rsid w:val="00155ED0"/>
    <w:rsid w:val="001639E7"/>
    <w:rsid w:val="00163FA4"/>
    <w:rsid w:val="00166470"/>
    <w:rsid w:val="00166973"/>
    <w:rsid w:val="001827FD"/>
    <w:rsid w:val="00192E4C"/>
    <w:rsid w:val="00196952"/>
    <w:rsid w:val="00196C4B"/>
    <w:rsid w:val="001A07A7"/>
    <w:rsid w:val="001A4C08"/>
    <w:rsid w:val="001A7E89"/>
    <w:rsid w:val="001B41D4"/>
    <w:rsid w:val="001D1AD6"/>
    <w:rsid w:val="001D59D6"/>
    <w:rsid w:val="001E7308"/>
    <w:rsid w:val="001F0475"/>
    <w:rsid w:val="001F598C"/>
    <w:rsid w:val="001F67B1"/>
    <w:rsid w:val="00203A5F"/>
    <w:rsid w:val="002116D3"/>
    <w:rsid w:val="0021470E"/>
    <w:rsid w:val="00214B41"/>
    <w:rsid w:val="0022403A"/>
    <w:rsid w:val="002327E5"/>
    <w:rsid w:val="002365E0"/>
    <w:rsid w:val="002458A5"/>
    <w:rsid w:val="0025072C"/>
    <w:rsid w:val="002559A6"/>
    <w:rsid w:val="00261CB6"/>
    <w:rsid w:val="00272B5C"/>
    <w:rsid w:val="00274E7C"/>
    <w:rsid w:val="002758A0"/>
    <w:rsid w:val="00277F19"/>
    <w:rsid w:val="00282CA3"/>
    <w:rsid w:val="00283568"/>
    <w:rsid w:val="00291806"/>
    <w:rsid w:val="00295DB2"/>
    <w:rsid w:val="002A01CD"/>
    <w:rsid w:val="002A0989"/>
    <w:rsid w:val="002A29F9"/>
    <w:rsid w:val="002A6AE7"/>
    <w:rsid w:val="002B36B6"/>
    <w:rsid w:val="002C3258"/>
    <w:rsid w:val="002C45A9"/>
    <w:rsid w:val="002C4BAE"/>
    <w:rsid w:val="002C69BD"/>
    <w:rsid w:val="002C6BA3"/>
    <w:rsid w:val="002D1C39"/>
    <w:rsid w:val="002D785B"/>
    <w:rsid w:val="002E5E6D"/>
    <w:rsid w:val="002E7328"/>
    <w:rsid w:val="002E753A"/>
    <w:rsid w:val="002F3E20"/>
    <w:rsid w:val="002F3F95"/>
    <w:rsid w:val="002F403F"/>
    <w:rsid w:val="00301807"/>
    <w:rsid w:val="00302ECB"/>
    <w:rsid w:val="00314E50"/>
    <w:rsid w:val="003209D2"/>
    <w:rsid w:val="00342133"/>
    <w:rsid w:val="00347679"/>
    <w:rsid w:val="00352ACA"/>
    <w:rsid w:val="003636FA"/>
    <w:rsid w:val="00367F9C"/>
    <w:rsid w:val="00381DAB"/>
    <w:rsid w:val="0038283B"/>
    <w:rsid w:val="00386617"/>
    <w:rsid w:val="0039075D"/>
    <w:rsid w:val="003916DA"/>
    <w:rsid w:val="003A0EFA"/>
    <w:rsid w:val="003A1606"/>
    <w:rsid w:val="003A16B8"/>
    <w:rsid w:val="003B40D1"/>
    <w:rsid w:val="003B58D8"/>
    <w:rsid w:val="003C01B1"/>
    <w:rsid w:val="003C2F8B"/>
    <w:rsid w:val="003D0D1E"/>
    <w:rsid w:val="003D7CD1"/>
    <w:rsid w:val="003E1BDC"/>
    <w:rsid w:val="003E2A8B"/>
    <w:rsid w:val="003E2DFA"/>
    <w:rsid w:val="003F10F6"/>
    <w:rsid w:val="003F1D70"/>
    <w:rsid w:val="003F5FB8"/>
    <w:rsid w:val="00404844"/>
    <w:rsid w:val="0041338D"/>
    <w:rsid w:val="004157E9"/>
    <w:rsid w:val="00416009"/>
    <w:rsid w:val="00416A7D"/>
    <w:rsid w:val="00420190"/>
    <w:rsid w:val="00436EA3"/>
    <w:rsid w:val="0045188D"/>
    <w:rsid w:val="00453878"/>
    <w:rsid w:val="00462287"/>
    <w:rsid w:val="00463653"/>
    <w:rsid w:val="00482E9D"/>
    <w:rsid w:val="00495D5B"/>
    <w:rsid w:val="004A3435"/>
    <w:rsid w:val="004B1F60"/>
    <w:rsid w:val="004B547C"/>
    <w:rsid w:val="004C4D6B"/>
    <w:rsid w:val="004C5D3C"/>
    <w:rsid w:val="004D2327"/>
    <w:rsid w:val="004D7C31"/>
    <w:rsid w:val="004E4BAD"/>
    <w:rsid w:val="004F1203"/>
    <w:rsid w:val="004F1D2C"/>
    <w:rsid w:val="004F6C65"/>
    <w:rsid w:val="00500B5D"/>
    <w:rsid w:val="00501F54"/>
    <w:rsid w:val="00507015"/>
    <w:rsid w:val="00515CCF"/>
    <w:rsid w:val="00522DED"/>
    <w:rsid w:val="005369F1"/>
    <w:rsid w:val="005503BB"/>
    <w:rsid w:val="00552EB6"/>
    <w:rsid w:val="005540A2"/>
    <w:rsid w:val="00564DC1"/>
    <w:rsid w:val="005753EA"/>
    <w:rsid w:val="00582802"/>
    <w:rsid w:val="00585D9E"/>
    <w:rsid w:val="00585ECA"/>
    <w:rsid w:val="005A77BA"/>
    <w:rsid w:val="005B76D4"/>
    <w:rsid w:val="005C0AC1"/>
    <w:rsid w:val="005C4741"/>
    <w:rsid w:val="005D4449"/>
    <w:rsid w:val="005D5F67"/>
    <w:rsid w:val="005D60B5"/>
    <w:rsid w:val="005E64BF"/>
    <w:rsid w:val="005F66A8"/>
    <w:rsid w:val="0060275F"/>
    <w:rsid w:val="0061087A"/>
    <w:rsid w:val="00612BB1"/>
    <w:rsid w:val="0061302B"/>
    <w:rsid w:val="006159A6"/>
    <w:rsid w:val="00632222"/>
    <w:rsid w:val="00637DAB"/>
    <w:rsid w:val="0066412F"/>
    <w:rsid w:val="00677726"/>
    <w:rsid w:val="00677DD8"/>
    <w:rsid w:val="0068459E"/>
    <w:rsid w:val="00685132"/>
    <w:rsid w:val="00685CD1"/>
    <w:rsid w:val="00691E34"/>
    <w:rsid w:val="00697461"/>
    <w:rsid w:val="00697B09"/>
    <w:rsid w:val="006B0419"/>
    <w:rsid w:val="006C5E4C"/>
    <w:rsid w:val="006E418B"/>
    <w:rsid w:val="006E5107"/>
    <w:rsid w:val="006F291D"/>
    <w:rsid w:val="006F3D65"/>
    <w:rsid w:val="00703622"/>
    <w:rsid w:val="007103D3"/>
    <w:rsid w:val="007149EC"/>
    <w:rsid w:val="0072006C"/>
    <w:rsid w:val="007235F7"/>
    <w:rsid w:val="00756AD1"/>
    <w:rsid w:val="00760D3B"/>
    <w:rsid w:val="00764A92"/>
    <w:rsid w:val="0076729F"/>
    <w:rsid w:val="007777AA"/>
    <w:rsid w:val="00781F10"/>
    <w:rsid w:val="00783E5E"/>
    <w:rsid w:val="007A3115"/>
    <w:rsid w:val="007A328A"/>
    <w:rsid w:val="007A476B"/>
    <w:rsid w:val="007A64EF"/>
    <w:rsid w:val="007B395A"/>
    <w:rsid w:val="007B7E62"/>
    <w:rsid w:val="007E01F3"/>
    <w:rsid w:val="007E6B65"/>
    <w:rsid w:val="007F4C42"/>
    <w:rsid w:val="007F65EC"/>
    <w:rsid w:val="007F6762"/>
    <w:rsid w:val="007F6F96"/>
    <w:rsid w:val="00802B84"/>
    <w:rsid w:val="00803919"/>
    <w:rsid w:val="00806A1F"/>
    <w:rsid w:val="0081607C"/>
    <w:rsid w:val="00821CDE"/>
    <w:rsid w:val="00827E3F"/>
    <w:rsid w:val="00844408"/>
    <w:rsid w:val="00852686"/>
    <w:rsid w:val="00853C69"/>
    <w:rsid w:val="00854F27"/>
    <w:rsid w:val="008566B2"/>
    <w:rsid w:val="00860124"/>
    <w:rsid w:val="008624BC"/>
    <w:rsid w:val="0086431D"/>
    <w:rsid w:val="00872009"/>
    <w:rsid w:val="00873621"/>
    <w:rsid w:val="008756BC"/>
    <w:rsid w:val="008779BE"/>
    <w:rsid w:val="008846DC"/>
    <w:rsid w:val="00885C0C"/>
    <w:rsid w:val="00887239"/>
    <w:rsid w:val="0089571A"/>
    <w:rsid w:val="00896475"/>
    <w:rsid w:val="00896FA6"/>
    <w:rsid w:val="008A0A46"/>
    <w:rsid w:val="008A0C55"/>
    <w:rsid w:val="008A1F27"/>
    <w:rsid w:val="008B3144"/>
    <w:rsid w:val="008C3E2A"/>
    <w:rsid w:val="008C7483"/>
    <w:rsid w:val="008D7832"/>
    <w:rsid w:val="008E173D"/>
    <w:rsid w:val="008F67CD"/>
    <w:rsid w:val="00903B43"/>
    <w:rsid w:val="00906FF6"/>
    <w:rsid w:val="009117A4"/>
    <w:rsid w:val="00912760"/>
    <w:rsid w:val="00913905"/>
    <w:rsid w:val="009154BC"/>
    <w:rsid w:val="00927078"/>
    <w:rsid w:val="00940065"/>
    <w:rsid w:val="00942F1D"/>
    <w:rsid w:val="00947210"/>
    <w:rsid w:val="00953A6D"/>
    <w:rsid w:val="00953FB4"/>
    <w:rsid w:val="009554E3"/>
    <w:rsid w:val="00961A20"/>
    <w:rsid w:val="00961E1A"/>
    <w:rsid w:val="00966EBA"/>
    <w:rsid w:val="009707C9"/>
    <w:rsid w:val="0097299A"/>
    <w:rsid w:val="00973413"/>
    <w:rsid w:val="00981697"/>
    <w:rsid w:val="009821B5"/>
    <w:rsid w:val="00983465"/>
    <w:rsid w:val="00990E87"/>
    <w:rsid w:val="009A2C5C"/>
    <w:rsid w:val="009B41C3"/>
    <w:rsid w:val="009D01D7"/>
    <w:rsid w:val="009D70FD"/>
    <w:rsid w:val="009F02CA"/>
    <w:rsid w:val="009F7DAC"/>
    <w:rsid w:val="00A008C8"/>
    <w:rsid w:val="00A06F54"/>
    <w:rsid w:val="00A07562"/>
    <w:rsid w:val="00A07A69"/>
    <w:rsid w:val="00A12212"/>
    <w:rsid w:val="00A16EF6"/>
    <w:rsid w:val="00A20C94"/>
    <w:rsid w:val="00A224EF"/>
    <w:rsid w:val="00A24884"/>
    <w:rsid w:val="00A352E9"/>
    <w:rsid w:val="00A3659C"/>
    <w:rsid w:val="00A5285C"/>
    <w:rsid w:val="00A544B2"/>
    <w:rsid w:val="00A64C9C"/>
    <w:rsid w:val="00A6620E"/>
    <w:rsid w:val="00A71E6B"/>
    <w:rsid w:val="00A86E11"/>
    <w:rsid w:val="00A9275A"/>
    <w:rsid w:val="00AA61FE"/>
    <w:rsid w:val="00AB358A"/>
    <w:rsid w:val="00AB7B5B"/>
    <w:rsid w:val="00AC1FBC"/>
    <w:rsid w:val="00AC2012"/>
    <w:rsid w:val="00AC594D"/>
    <w:rsid w:val="00AD4597"/>
    <w:rsid w:val="00AE3EA1"/>
    <w:rsid w:val="00AE72C0"/>
    <w:rsid w:val="00AE72C3"/>
    <w:rsid w:val="00AE779C"/>
    <w:rsid w:val="00AF1369"/>
    <w:rsid w:val="00AF1532"/>
    <w:rsid w:val="00AF7A59"/>
    <w:rsid w:val="00B04C6A"/>
    <w:rsid w:val="00B1177D"/>
    <w:rsid w:val="00B13705"/>
    <w:rsid w:val="00B162FC"/>
    <w:rsid w:val="00B1791E"/>
    <w:rsid w:val="00B207F9"/>
    <w:rsid w:val="00B2151A"/>
    <w:rsid w:val="00B2347E"/>
    <w:rsid w:val="00B245C3"/>
    <w:rsid w:val="00B26032"/>
    <w:rsid w:val="00B36F3E"/>
    <w:rsid w:val="00B44D07"/>
    <w:rsid w:val="00B6281E"/>
    <w:rsid w:val="00B65D4D"/>
    <w:rsid w:val="00B704A9"/>
    <w:rsid w:val="00B744C1"/>
    <w:rsid w:val="00B81750"/>
    <w:rsid w:val="00B849B8"/>
    <w:rsid w:val="00B936AD"/>
    <w:rsid w:val="00B977E0"/>
    <w:rsid w:val="00BA1AC5"/>
    <w:rsid w:val="00BC4317"/>
    <w:rsid w:val="00BC5186"/>
    <w:rsid w:val="00BE4947"/>
    <w:rsid w:val="00BF7B6A"/>
    <w:rsid w:val="00C01E84"/>
    <w:rsid w:val="00C058A2"/>
    <w:rsid w:val="00C07BCB"/>
    <w:rsid w:val="00C07C93"/>
    <w:rsid w:val="00C23182"/>
    <w:rsid w:val="00C23459"/>
    <w:rsid w:val="00C24763"/>
    <w:rsid w:val="00C25028"/>
    <w:rsid w:val="00C278DF"/>
    <w:rsid w:val="00C3161D"/>
    <w:rsid w:val="00C31E2C"/>
    <w:rsid w:val="00C3469F"/>
    <w:rsid w:val="00C44A09"/>
    <w:rsid w:val="00C46D21"/>
    <w:rsid w:val="00C5466B"/>
    <w:rsid w:val="00C61E13"/>
    <w:rsid w:val="00C9093B"/>
    <w:rsid w:val="00C93B43"/>
    <w:rsid w:val="00CA67FD"/>
    <w:rsid w:val="00CB3006"/>
    <w:rsid w:val="00CC0E06"/>
    <w:rsid w:val="00CC5B7E"/>
    <w:rsid w:val="00CC5FF6"/>
    <w:rsid w:val="00CD615A"/>
    <w:rsid w:val="00CE4ED0"/>
    <w:rsid w:val="00CE6302"/>
    <w:rsid w:val="00CE6ACA"/>
    <w:rsid w:val="00CE6DB1"/>
    <w:rsid w:val="00CF413C"/>
    <w:rsid w:val="00D054C6"/>
    <w:rsid w:val="00D14832"/>
    <w:rsid w:val="00D21C14"/>
    <w:rsid w:val="00D261F5"/>
    <w:rsid w:val="00D276CD"/>
    <w:rsid w:val="00D27A62"/>
    <w:rsid w:val="00D32966"/>
    <w:rsid w:val="00D372A8"/>
    <w:rsid w:val="00D43C58"/>
    <w:rsid w:val="00D47179"/>
    <w:rsid w:val="00D57B22"/>
    <w:rsid w:val="00D60CBC"/>
    <w:rsid w:val="00D62F5B"/>
    <w:rsid w:val="00D67569"/>
    <w:rsid w:val="00D70300"/>
    <w:rsid w:val="00D72977"/>
    <w:rsid w:val="00D80C9D"/>
    <w:rsid w:val="00D846A5"/>
    <w:rsid w:val="00D85DAB"/>
    <w:rsid w:val="00D94810"/>
    <w:rsid w:val="00D94F64"/>
    <w:rsid w:val="00D97B53"/>
    <w:rsid w:val="00DA0069"/>
    <w:rsid w:val="00DA5921"/>
    <w:rsid w:val="00DB13B1"/>
    <w:rsid w:val="00DB1D9C"/>
    <w:rsid w:val="00DB408F"/>
    <w:rsid w:val="00DB5277"/>
    <w:rsid w:val="00DB5740"/>
    <w:rsid w:val="00DC0B55"/>
    <w:rsid w:val="00DC1416"/>
    <w:rsid w:val="00DD2BA6"/>
    <w:rsid w:val="00DD552A"/>
    <w:rsid w:val="00DE274C"/>
    <w:rsid w:val="00DE61CF"/>
    <w:rsid w:val="00DF1F1E"/>
    <w:rsid w:val="00DF2DF5"/>
    <w:rsid w:val="00DF397A"/>
    <w:rsid w:val="00DF6C51"/>
    <w:rsid w:val="00E1593C"/>
    <w:rsid w:val="00E2499F"/>
    <w:rsid w:val="00E249BA"/>
    <w:rsid w:val="00E30EF2"/>
    <w:rsid w:val="00E34A74"/>
    <w:rsid w:val="00E3663C"/>
    <w:rsid w:val="00E40AA9"/>
    <w:rsid w:val="00E421C2"/>
    <w:rsid w:val="00E44840"/>
    <w:rsid w:val="00E51387"/>
    <w:rsid w:val="00E52298"/>
    <w:rsid w:val="00E54B48"/>
    <w:rsid w:val="00E71114"/>
    <w:rsid w:val="00E71AC6"/>
    <w:rsid w:val="00E72E11"/>
    <w:rsid w:val="00E754AE"/>
    <w:rsid w:val="00E80E3C"/>
    <w:rsid w:val="00E865EF"/>
    <w:rsid w:val="00E86B56"/>
    <w:rsid w:val="00E978E1"/>
    <w:rsid w:val="00EA0BBD"/>
    <w:rsid w:val="00EB662D"/>
    <w:rsid w:val="00EB6D20"/>
    <w:rsid w:val="00EC0085"/>
    <w:rsid w:val="00ED0933"/>
    <w:rsid w:val="00EE63C3"/>
    <w:rsid w:val="00EF1378"/>
    <w:rsid w:val="00F0075A"/>
    <w:rsid w:val="00F01ACA"/>
    <w:rsid w:val="00F053BD"/>
    <w:rsid w:val="00F115FC"/>
    <w:rsid w:val="00F12C53"/>
    <w:rsid w:val="00F140D8"/>
    <w:rsid w:val="00F15909"/>
    <w:rsid w:val="00F15CB1"/>
    <w:rsid w:val="00F23B6C"/>
    <w:rsid w:val="00F41A24"/>
    <w:rsid w:val="00F46DE1"/>
    <w:rsid w:val="00F533C8"/>
    <w:rsid w:val="00F53EE2"/>
    <w:rsid w:val="00F63A31"/>
    <w:rsid w:val="00F82C40"/>
    <w:rsid w:val="00F87AA5"/>
    <w:rsid w:val="00F90D08"/>
    <w:rsid w:val="00F95948"/>
    <w:rsid w:val="00FB1871"/>
    <w:rsid w:val="00FC68A0"/>
    <w:rsid w:val="00FE0755"/>
    <w:rsid w:val="00FE0769"/>
    <w:rsid w:val="00FE32B6"/>
    <w:rsid w:val="00FF246E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4DF2"/>
  <w15:chartTrackingRefBased/>
  <w15:docId w15:val="{21B87C93-D634-4802-AF97-BB0FE63E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C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7"/>
  </w:style>
  <w:style w:type="paragraph" w:styleId="Footer">
    <w:name w:val="footer"/>
    <w:basedOn w:val="Normal"/>
    <w:link w:val="Foot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7"/>
  </w:style>
  <w:style w:type="character" w:styleId="Hyperlink">
    <w:name w:val="Hyperlink"/>
    <w:basedOn w:val="DefaultParagraphFont"/>
    <w:uiPriority w:val="99"/>
    <w:semiHidden/>
    <w:unhideWhenUsed/>
    <w:rsid w:val="002F403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03F"/>
    <w:rPr>
      <w:color w:val="96607D"/>
      <w:u w:val="single"/>
    </w:rPr>
  </w:style>
  <w:style w:type="paragraph" w:customStyle="1" w:styleId="msonormal0">
    <w:name w:val="msonormal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40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F6C65"/>
    <w:rPr>
      <w:b/>
      <w:bCs/>
    </w:rPr>
  </w:style>
  <w:style w:type="paragraph" w:styleId="Revision">
    <w:name w:val="Revision"/>
    <w:hidden/>
    <w:uiPriority w:val="99"/>
    <w:semiHidden/>
    <w:rsid w:val="00CB30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6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327E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1FD1-E5BA-4F97-87BE-5533E500B6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Perpetual Wanjiku</cp:lastModifiedBy>
  <cp:revision>4</cp:revision>
  <dcterms:created xsi:type="dcterms:W3CDTF">2025-08-29T07:00:00Z</dcterms:created>
  <dcterms:modified xsi:type="dcterms:W3CDTF">2025-08-2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1-28T08:14:29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40fe4dbf-c617-43f0-95d8-57a359009438</vt:lpwstr>
  </property>
  <property fmtid="{D5CDD505-2E9C-101B-9397-08002B2CF9AE}" pid="8" name="MSIP_Label_bbfd84fa-c8fb-4de8-be61-8d55740345b8_ContentBits">
    <vt:lpwstr>0</vt:lpwstr>
  </property>
  <property fmtid="{D5CDD505-2E9C-101B-9397-08002B2CF9AE}" pid="9" name="ZOTERO_PREF_1">
    <vt:lpwstr>&lt;data data-version="3" zotero-version="7.0.15"&gt;&lt;session id="L0LEPZ9r"/&gt;&lt;style id="http://www.zotero.org/styles/vancouver" locale="en-GB" hasBibliography="1" bibliographyStyleHasBeenSet="1"/&gt;&lt;prefs&gt;&lt;pref name="fieldType" value="Field"/&gt;&lt;/prefs&gt;&lt;/data&gt;</vt:lpwstr>
  </property>
</Properties>
</file>